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AA51E" w14:textId="77777777" w:rsidR="00CC1EE9" w:rsidRPr="000B1C88" w:rsidRDefault="00CC1EE9" w:rsidP="00CC1EE9"/>
    <w:p w14:paraId="46BD2061" w14:textId="77777777" w:rsidR="00CC1EE9" w:rsidRPr="000B1C88" w:rsidRDefault="00CC1EE9" w:rsidP="00956DFE">
      <w:pPr>
        <w:jc w:val="center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0B1C88">
        <w:rPr>
          <w:rFonts w:ascii="Times New Roman" w:hAnsi="Times New Roman" w:cs="Times New Roman"/>
          <w:bCs/>
          <w:noProof/>
          <w:shd w:val="clear" w:color="auto" w:fill="FFFFFF"/>
          <w:lang w:val="en-CA" w:eastAsia="en-CA"/>
        </w:rPr>
        <w:drawing>
          <wp:inline distT="0" distB="0" distL="0" distR="0" wp14:anchorId="6D1773B9" wp14:editId="37BF740C">
            <wp:extent cx="5457525" cy="2868328"/>
            <wp:effectExtent l="0" t="0" r="0" b="8255"/>
            <wp:docPr id="32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4" t="7372" r="24042" b="26709"/>
                    <a:stretch/>
                  </pic:blipFill>
                  <pic:spPr>
                    <a:xfrm>
                      <a:off x="0" y="0"/>
                      <a:ext cx="5457525" cy="286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FF0B8" w14:textId="16CB01C8" w:rsidR="00CC1EE9" w:rsidRPr="000B1C88" w:rsidRDefault="00CC1EE9" w:rsidP="00CC1EE9">
      <w:pPr>
        <w:pStyle w:val="Caption"/>
        <w:rPr>
          <w:rStyle w:val="apple-converted-space"/>
          <w:color w:val="auto"/>
        </w:rPr>
      </w:pPr>
      <w:bookmarkStart w:id="0" w:name="_Toc457153113"/>
      <w:r w:rsidRPr="000B1C88">
        <w:rPr>
          <w:rStyle w:val="apple-converted-space"/>
          <w:rFonts w:cs="Times New Roman"/>
          <w:b/>
          <w:bCs/>
          <w:color w:val="auto"/>
          <w:szCs w:val="24"/>
          <w:shd w:val="clear" w:color="auto" w:fill="FFFFFF"/>
        </w:rPr>
        <w:t>Supplementary</w:t>
      </w:r>
      <w:r w:rsidRPr="000B1C88">
        <w:rPr>
          <w:b/>
          <w:color w:val="auto"/>
        </w:rPr>
        <w:t xml:space="preserve"> Figure S1</w:t>
      </w:r>
      <w:r w:rsidRPr="000B1C88">
        <w:rPr>
          <w:color w:val="auto"/>
        </w:rPr>
        <w:t xml:space="preserve">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Venn diagram showing </w:t>
      </w:r>
      <w:r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the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overlap of differentially </w:t>
      </w:r>
      <w:r w:rsidR="00705602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transcribed</w:t>
      </w:r>
      <w:r w:rsidR="00705602"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genes in response to </w:t>
      </w:r>
      <w:r w:rsidRPr="000B1C88">
        <w:rPr>
          <w:rFonts w:cs="Times New Roman"/>
          <w:bCs/>
          <w:color w:val="auto"/>
          <w:szCs w:val="24"/>
          <w:shd w:val="clear" w:color="auto" w:fill="FFFFFF"/>
        </w:rPr>
        <w:t>the presence of brown trout (BT), Chinook salmon (CH) and rainbow trout (RT)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in </w:t>
      </w:r>
      <w:proofErr w:type="spellStart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LaHave</w:t>
      </w:r>
      <w:proofErr w:type="spell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(</w:t>
      </w:r>
      <w:r w:rsidR="00535EE3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panel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a) and Sebago (</w:t>
      </w:r>
      <w:r w:rsidR="00535EE3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panel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b) </w:t>
      </w:r>
      <w:r w:rsidR="00705602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juvenile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Atlantic salmon.</w:t>
      </w:r>
      <w:bookmarkStart w:id="1" w:name="_GoBack"/>
      <w:bookmarkEnd w:id="0"/>
      <w:bookmarkEnd w:id="1"/>
    </w:p>
    <w:p w14:paraId="0D12A7A0" w14:textId="77777777" w:rsidR="00CC1EE9" w:rsidRPr="000B1C88" w:rsidRDefault="00CC1EE9" w:rsidP="00CC1EE9"/>
    <w:p w14:paraId="1FB5645E" w14:textId="77777777" w:rsidR="00CC1EE9" w:rsidRPr="000B1C88" w:rsidRDefault="00CC1EE9" w:rsidP="00956DFE">
      <w:pPr>
        <w:jc w:val="center"/>
      </w:pPr>
      <w:r w:rsidRPr="000B1C88">
        <w:rPr>
          <w:noProof/>
          <w:lang w:val="en-CA" w:eastAsia="en-CA"/>
        </w:rPr>
        <w:lastRenderedPageBreak/>
        <w:drawing>
          <wp:inline distT="0" distB="0" distL="0" distR="0" wp14:anchorId="46D3C34E" wp14:editId="44F86419">
            <wp:extent cx="5943600" cy="4631690"/>
            <wp:effectExtent l="0" t="0" r="0" b="0"/>
            <wp:docPr id="33" name="Picture 33" descr="D:\4th paper writing\revision_RNA-SEQ-July\result.d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4th paper writing\revision_RNA-SEQ-July\result.da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82951" w14:textId="2D7810EB" w:rsidR="00CC1EE9" w:rsidRPr="000B1C88" w:rsidRDefault="00CC1EE9" w:rsidP="00CC1EE9">
      <w:pPr>
        <w:pStyle w:val="Caption"/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</w:pPr>
      <w:bookmarkStart w:id="2" w:name="_Toc457153114"/>
      <w:proofErr w:type="gramStart"/>
      <w:r w:rsidRPr="000B1C88">
        <w:rPr>
          <w:rStyle w:val="apple-converted-space"/>
          <w:rFonts w:cs="Times New Roman"/>
          <w:b/>
          <w:bCs/>
          <w:color w:val="auto"/>
          <w:szCs w:val="24"/>
          <w:shd w:val="clear" w:color="auto" w:fill="FFFFFF"/>
        </w:rPr>
        <w:t>Supplementary</w:t>
      </w:r>
      <w:r w:rsidRPr="000B1C88">
        <w:rPr>
          <w:b/>
          <w:color w:val="auto"/>
        </w:rPr>
        <w:t xml:space="preserve"> Figure S2</w:t>
      </w:r>
      <w:r w:rsidRPr="000B1C88">
        <w:rPr>
          <w:color w:val="auto"/>
        </w:rPr>
        <w:t xml:space="preserve">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Functional categoriza</w:t>
      </w:r>
      <w:r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tion of significantly different</w:t>
      </w:r>
      <w:r w:rsidR="00535EE3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ially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</w:t>
      </w:r>
      <w:r w:rsidR="00B0746B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transcribed</w:t>
      </w:r>
      <w:r w:rsidR="00B0746B"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genes in response to interspecific competition</w:t>
      </w:r>
      <w:r w:rsidR="00535EE3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</w:t>
      </w:r>
      <w:r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for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the </w:t>
      </w:r>
      <w:proofErr w:type="spellStart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LaHave</w:t>
      </w:r>
      <w:proofErr w:type="spell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and Sebago </w:t>
      </w:r>
      <w:r w:rsidR="00B0746B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juvenile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Atlantic salmon (</w:t>
      </w:r>
      <w:proofErr w:type="spellStart"/>
      <w:r w:rsidRPr="000B1C88">
        <w:rPr>
          <w:rStyle w:val="apple-converted-space"/>
          <w:rFonts w:cs="Times New Roman"/>
          <w:bCs/>
          <w:i/>
          <w:color w:val="auto"/>
          <w:szCs w:val="24"/>
          <w:shd w:val="clear" w:color="auto" w:fill="FFFFFF"/>
        </w:rPr>
        <w:t>Salmo</w:t>
      </w:r>
      <w:proofErr w:type="spellEnd"/>
      <w:r w:rsidRPr="000B1C88">
        <w:rPr>
          <w:rStyle w:val="apple-converted-space"/>
          <w:rFonts w:cs="Times New Roman"/>
          <w:bCs/>
          <w:i/>
          <w:color w:val="auto"/>
          <w:szCs w:val="24"/>
          <w:shd w:val="clear" w:color="auto" w:fill="FFFFFF"/>
        </w:rPr>
        <w:t xml:space="preserve"> </w:t>
      </w:r>
      <w:proofErr w:type="spellStart"/>
      <w:r w:rsidRPr="000B1C88">
        <w:rPr>
          <w:rStyle w:val="apple-converted-space"/>
          <w:rFonts w:cs="Times New Roman"/>
          <w:bCs/>
          <w:i/>
          <w:color w:val="auto"/>
          <w:szCs w:val="24"/>
          <w:shd w:val="clear" w:color="auto" w:fill="FFFFFF"/>
        </w:rPr>
        <w:t>Salar</w:t>
      </w:r>
      <w:proofErr w:type="spell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) populations.</w:t>
      </w:r>
      <w:proofErr w:type="gram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For each population, responding genes were combined. GO terms containing less than five genes in both populations were not included.</w:t>
      </w:r>
      <w:bookmarkEnd w:id="2"/>
    </w:p>
    <w:p w14:paraId="5BB5C09F" w14:textId="77777777" w:rsidR="00CC1EE9" w:rsidRPr="000B1C88" w:rsidRDefault="00CC1EE9" w:rsidP="00CC1EE9">
      <w:pPr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</w:p>
    <w:p w14:paraId="66AB7671" w14:textId="77777777" w:rsidR="00CC1EE9" w:rsidRPr="000B1C88" w:rsidRDefault="00CC1EE9" w:rsidP="00CC1EE9">
      <w:pPr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</w:p>
    <w:p w14:paraId="5AEBAF5B" w14:textId="77777777" w:rsidR="00CC1EE9" w:rsidRPr="000B1C88" w:rsidRDefault="00CC1EE9" w:rsidP="00CC1EE9">
      <w:pPr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</w:p>
    <w:p w14:paraId="1EB31BE3" w14:textId="77777777" w:rsidR="00CC1EE9" w:rsidRPr="000B1C88" w:rsidRDefault="00CC1EE9" w:rsidP="00CC1EE9">
      <w:pPr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</w:p>
    <w:p w14:paraId="5841A789" w14:textId="77777777" w:rsidR="00CC1EE9" w:rsidRPr="000B1C88" w:rsidRDefault="00CC1EE9" w:rsidP="00CC1EE9">
      <w:pPr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</w:p>
    <w:p w14:paraId="69C504F7" w14:textId="77777777" w:rsidR="00CC1EE9" w:rsidRPr="000B1C88" w:rsidRDefault="00CC1EE9" w:rsidP="00CC1EE9">
      <w:pPr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</w:p>
    <w:p w14:paraId="465C5B89" w14:textId="77777777" w:rsidR="00CC1EE9" w:rsidRPr="000B1C88" w:rsidRDefault="00CC1EE9" w:rsidP="00CC1EE9">
      <w:pPr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</w:p>
    <w:p w14:paraId="60306E82" w14:textId="77777777" w:rsidR="00CC1EE9" w:rsidRPr="000B1C88" w:rsidRDefault="00CC1EE9" w:rsidP="00CC1EE9">
      <w:pPr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</w:p>
    <w:p w14:paraId="3D0C65F7" w14:textId="77777777" w:rsidR="00CC1EE9" w:rsidRPr="000B1C88" w:rsidRDefault="00CC1EE9" w:rsidP="00956DFE">
      <w:pPr>
        <w:jc w:val="center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0B1C88">
        <w:rPr>
          <w:rStyle w:val="apple-converted-space"/>
          <w:rFonts w:ascii="Times New Roman" w:hAnsi="Times New Roman" w:cs="Times New Roman"/>
          <w:bCs/>
          <w:noProof/>
          <w:shd w:val="clear" w:color="auto" w:fill="FFFFFF"/>
          <w:lang w:val="en-CA" w:eastAsia="en-CA"/>
        </w:rPr>
        <w:lastRenderedPageBreak/>
        <w:drawing>
          <wp:inline distT="0" distB="0" distL="0" distR="0" wp14:anchorId="0824E7FB" wp14:editId="0AE433F2">
            <wp:extent cx="5035550" cy="5035550"/>
            <wp:effectExtent l="0" t="0" r="0" b="0"/>
            <wp:docPr id="34" name="Picture 34" descr="D:\4th paper writing\comparison between RNASeq and qPCR\cor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4th paper writing\comparison between RNASeq and qPCR\cor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503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08E6C" w14:textId="1FBC6E63" w:rsidR="00CC1EE9" w:rsidRPr="000B1C88" w:rsidRDefault="00CC1EE9" w:rsidP="00CC1EE9">
      <w:pPr>
        <w:pStyle w:val="Caption"/>
        <w:rPr>
          <w:rFonts w:cs="Times New Roman"/>
          <w:color w:val="auto"/>
          <w:szCs w:val="24"/>
        </w:rPr>
      </w:pPr>
      <w:bookmarkStart w:id="3" w:name="_Toc457153115"/>
      <w:r w:rsidRPr="000B1C88">
        <w:rPr>
          <w:rStyle w:val="apple-converted-space"/>
          <w:rFonts w:cs="Times New Roman"/>
          <w:b/>
          <w:bCs/>
          <w:color w:val="auto"/>
          <w:szCs w:val="24"/>
          <w:shd w:val="clear" w:color="auto" w:fill="FFFFFF"/>
        </w:rPr>
        <w:t>Supplementary</w:t>
      </w:r>
      <w:r w:rsidRPr="000B1C88">
        <w:rPr>
          <w:b/>
          <w:color w:val="auto"/>
        </w:rPr>
        <w:t xml:space="preserve"> Figure S3</w:t>
      </w:r>
      <w:r w:rsidRPr="000B1C88">
        <w:rPr>
          <w:color w:val="auto"/>
        </w:rPr>
        <w:t xml:space="preserve"> </w:t>
      </w:r>
      <w:r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Comparison of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gene </w:t>
      </w:r>
      <w:r w:rsidR="00B0746B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transcription</w:t>
      </w:r>
      <w:r w:rsidR="00B0746B"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levels revealed by RNA-</w:t>
      </w:r>
      <w:proofErr w:type="spellStart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Seq</w:t>
      </w:r>
      <w:proofErr w:type="spell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and </w:t>
      </w:r>
      <w:proofErr w:type="spellStart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qRT</w:t>
      </w:r>
      <w:proofErr w:type="spell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-PCR for 14 genes. Expression of the 14 genes </w:t>
      </w:r>
      <w:r w:rsidR="00956DFE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(see gene names in Table S</w:t>
      </w:r>
      <w:r w:rsidR="00956DFE" w:rsidRPr="00956DFE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1</w:t>
      </w:r>
      <w:r w:rsidR="00956DFE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) </w:t>
      </w:r>
      <w:r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for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RNA-</w:t>
      </w:r>
      <w:proofErr w:type="spellStart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Seq</w:t>
      </w:r>
      <w:proofErr w:type="spell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were log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  <w:vertAlign w:val="subscript"/>
        </w:rPr>
        <w:t>2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transferred RPKM values from four samples: </w:t>
      </w:r>
      <w:r w:rsidRPr="000B1C88">
        <w:rPr>
          <w:rFonts w:cs="Times New Roman"/>
          <w:color w:val="auto"/>
          <w:szCs w:val="24"/>
        </w:rPr>
        <w:t>LaAS1 (</w:t>
      </w:r>
      <w:proofErr w:type="spellStart"/>
      <w:r w:rsidRPr="000B1C88">
        <w:rPr>
          <w:rFonts w:cs="Times New Roman"/>
          <w:color w:val="auto"/>
          <w:szCs w:val="24"/>
        </w:rPr>
        <w:t>LaHave</w:t>
      </w:r>
      <w:proofErr w:type="spellEnd"/>
      <w:r w:rsidRPr="000B1C88">
        <w:rPr>
          <w:rFonts w:cs="Times New Roman"/>
          <w:color w:val="auto"/>
          <w:szCs w:val="24"/>
        </w:rPr>
        <w:t xml:space="preserve"> Atlantic salmon reared alone sample 1), </w:t>
      </w:r>
      <w:proofErr w:type="spellStart"/>
      <w:r w:rsidRPr="000B1C88">
        <w:rPr>
          <w:rFonts w:cs="Times New Roman"/>
          <w:color w:val="auto"/>
          <w:szCs w:val="24"/>
        </w:rPr>
        <w:t>LaBT</w:t>
      </w:r>
      <w:proofErr w:type="spellEnd"/>
      <w:r w:rsidRPr="000B1C88">
        <w:rPr>
          <w:rFonts w:cs="Times New Roman"/>
          <w:color w:val="auto"/>
          <w:szCs w:val="24"/>
        </w:rPr>
        <w:t xml:space="preserve"> (</w:t>
      </w:r>
      <w:proofErr w:type="spellStart"/>
      <w:r w:rsidRPr="000B1C88">
        <w:rPr>
          <w:rFonts w:cs="Times New Roman"/>
          <w:color w:val="auto"/>
          <w:szCs w:val="24"/>
        </w:rPr>
        <w:t>LaHave</w:t>
      </w:r>
      <w:proofErr w:type="spellEnd"/>
      <w:r w:rsidRPr="000B1C88">
        <w:rPr>
          <w:rFonts w:cs="Times New Roman"/>
          <w:color w:val="auto"/>
          <w:szCs w:val="24"/>
        </w:rPr>
        <w:t xml:space="preserve"> Atlantic salmon reared with brown trout), SeAS1 (Sebago Atlantic salmon reared alone sample 1)</w:t>
      </w:r>
      <w:r>
        <w:rPr>
          <w:rFonts w:cs="Times New Roman"/>
          <w:color w:val="auto"/>
          <w:szCs w:val="24"/>
        </w:rPr>
        <w:t>,</w:t>
      </w:r>
      <w:r w:rsidRPr="000B1C88">
        <w:rPr>
          <w:rFonts w:cs="Times New Roman"/>
          <w:color w:val="auto"/>
          <w:szCs w:val="24"/>
        </w:rPr>
        <w:t xml:space="preserve"> and </w:t>
      </w:r>
      <w:proofErr w:type="spellStart"/>
      <w:r w:rsidRPr="000B1C88">
        <w:rPr>
          <w:rFonts w:cs="Times New Roman"/>
          <w:color w:val="auto"/>
          <w:szCs w:val="24"/>
        </w:rPr>
        <w:t>SeBT</w:t>
      </w:r>
      <w:proofErr w:type="spellEnd"/>
      <w:r w:rsidRPr="000B1C88">
        <w:rPr>
          <w:rFonts w:cs="Times New Roman"/>
          <w:color w:val="auto"/>
          <w:szCs w:val="24"/>
        </w:rPr>
        <w:t xml:space="preserve"> (Sebago Atlantic salmon reared with brown trout)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. </w:t>
      </w:r>
      <w:proofErr w:type="spellStart"/>
      <w:proofErr w:type="gramStart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qRT</w:t>
      </w:r>
      <w:proofErr w:type="spell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-PCR</w:t>
      </w:r>
      <w:proofErr w:type="gram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was used to quantify expression of the 14 genes </w:t>
      </w:r>
      <w:r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for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12 individuals from the four treatments and then -ΔC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  <w:vertAlign w:val="subscript"/>
        </w:rPr>
        <w:t>T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(calculated by </w:t>
      </w:r>
      <w:proofErr w:type="spellStart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ΔC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  <w:vertAlign w:val="subscript"/>
        </w:rPr>
        <w:t>Treference</w:t>
      </w:r>
      <w:proofErr w:type="spell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  <w:vertAlign w:val="subscript"/>
        </w:rPr>
        <w:t xml:space="preserve">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- </w:t>
      </w:r>
      <w:proofErr w:type="spellStart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ΔC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  <w:vertAlign w:val="subscript"/>
        </w:rPr>
        <w:t>Ttargeted</w:t>
      </w:r>
      <w:proofErr w:type="spellEnd"/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) values were averaged for each treatment. Spearman </w:t>
      </w:r>
      <w:r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rank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correlation analysis was conducted using </w:t>
      </w:r>
      <w:r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the 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averaged -ΔC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  <w:vertAlign w:val="subscript"/>
        </w:rPr>
        <w:t>T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 xml:space="preserve"> for each treatment and log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  <w:vertAlign w:val="subscript"/>
        </w:rPr>
        <w:t>2</w:t>
      </w:r>
      <w:r w:rsidRPr="000B1C88">
        <w:rPr>
          <w:rStyle w:val="apple-converted-space"/>
          <w:rFonts w:cs="Times New Roman"/>
          <w:bCs/>
          <w:color w:val="auto"/>
          <w:szCs w:val="24"/>
          <w:shd w:val="clear" w:color="auto" w:fill="FFFFFF"/>
        </w:rPr>
        <w:t>RPKM.</w:t>
      </w:r>
      <w:bookmarkEnd w:id="3"/>
    </w:p>
    <w:p w14:paraId="535488F8" w14:textId="77777777" w:rsidR="00B0700D" w:rsidRDefault="00B0700D"/>
    <w:sectPr w:rsidR="00B070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984468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Heath">
    <w15:presenceInfo w15:providerId="None" w15:userId="Daniel Hea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E64"/>
    <w:rsid w:val="00531378"/>
    <w:rsid w:val="00535EE3"/>
    <w:rsid w:val="005F4872"/>
    <w:rsid w:val="00705602"/>
    <w:rsid w:val="007252F0"/>
    <w:rsid w:val="00731EEA"/>
    <w:rsid w:val="007F01F2"/>
    <w:rsid w:val="00956DFE"/>
    <w:rsid w:val="009931A8"/>
    <w:rsid w:val="00AE4874"/>
    <w:rsid w:val="00B0700D"/>
    <w:rsid w:val="00B0746B"/>
    <w:rsid w:val="00B34E64"/>
    <w:rsid w:val="00CC1EE9"/>
    <w:rsid w:val="00F3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D34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EE9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C1EE9"/>
  </w:style>
  <w:style w:type="paragraph" w:styleId="Caption">
    <w:name w:val="caption"/>
    <w:basedOn w:val="Normal"/>
    <w:next w:val="Normal"/>
    <w:uiPriority w:val="35"/>
    <w:unhideWhenUsed/>
    <w:qFormat/>
    <w:rsid w:val="00CC1EE9"/>
    <w:pPr>
      <w:spacing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5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EE3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EE3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EE3"/>
    <w:rPr>
      <w:rFonts w:ascii="Segoe UI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EE9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C1EE9"/>
  </w:style>
  <w:style w:type="paragraph" w:styleId="Caption">
    <w:name w:val="caption"/>
    <w:basedOn w:val="Normal"/>
    <w:next w:val="Normal"/>
    <w:uiPriority w:val="35"/>
    <w:unhideWhenUsed/>
    <w:qFormat/>
    <w:rsid w:val="00CC1EE9"/>
    <w:pPr>
      <w:spacing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5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EE3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EE3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EE3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microsoft.com/office/2011/relationships/commentsExtended" Target="commentsExtended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He</dc:creator>
  <cp:keywords/>
  <dc:description/>
  <cp:lastModifiedBy>DFO-MPO</cp:lastModifiedBy>
  <cp:revision>6</cp:revision>
  <dcterms:created xsi:type="dcterms:W3CDTF">2017-02-23T03:23:00Z</dcterms:created>
  <dcterms:modified xsi:type="dcterms:W3CDTF">2017-03-01T23:00:00Z</dcterms:modified>
</cp:coreProperties>
</file>